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0622D" w14:textId="6908A4A9" w:rsidR="00526E2B" w:rsidRPr="008C5CB2" w:rsidRDefault="008C5CB2">
      <w:pPr>
        <w:rPr>
          <w:rFonts w:ascii="Times New Roman" w:hAnsi="Times New Roman" w:cs="Times New Roman"/>
          <w:sz w:val="24"/>
        </w:rPr>
      </w:pPr>
      <w:r w:rsidRPr="008C5CB2">
        <w:rPr>
          <w:rFonts w:ascii="Times New Roman" w:hAnsi="Times New Roman" w:cs="Times New Roman"/>
          <w:sz w:val="24"/>
        </w:rPr>
        <w:t>Table S</w:t>
      </w:r>
      <w:r w:rsidR="00DC454E">
        <w:rPr>
          <w:rFonts w:ascii="Times New Roman" w:hAnsi="Times New Roman" w:cs="Times New Roman" w:hint="eastAsia"/>
          <w:sz w:val="24"/>
        </w:rPr>
        <w:t>2</w:t>
      </w:r>
      <w:r w:rsidRPr="008C5CB2">
        <w:rPr>
          <w:rFonts w:ascii="Times New Roman" w:hAnsi="Times New Roman" w:cs="Times New Roman"/>
          <w:sz w:val="24"/>
        </w:rPr>
        <w:t xml:space="preserve"> Results of local inconsistency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40"/>
        <w:gridCol w:w="2571"/>
        <w:gridCol w:w="3593"/>
        <w:gridCol w:w="4179"/>
        <w:gridCol w:w="3742"/>
        <w:gridCol w:w="1675"/>
      </w:tblGrid>
      <w:tr w:rsidR="008C5CB2" w:rsidRPr="008C5CB2" w14:paraId="549228F3" w14:textId="77777777" w:rsidTr="008C5CB2">
        <w:trPr>
          <w:trHeight w:val="300"/>
        </w:trPr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33AB9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utcomes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0952A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mparison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72A72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rect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44E79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direct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369D9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etwork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08744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.value CrI</w:t>
            </w:r>
          </w:p>
        </w:tc>
      </w:tr>
      <w:tr w:rsidR="008C5CB2" w:rsidRPr="008C5CB2" w14:paraId="5B3A1A18" w14:textId="77777777" w:rsidTr="008C5CB2">
        <w:trPr>
          <w:trHeight w:val="300"/>
        </w:trPr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9C5A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curacy rate of pedicle screw placement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137B1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TFPSF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263D5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7 (-0.71, 2.2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B6D3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8 (-2.6, 0.86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E8B54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8 (-0.93, 1.1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E4B8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30475</w:t>
            </w:r>
          </w:p>
        </w:tc>
      </w:tr>
      <w:tr w:rsidR="008C5CB2" w:rsidRPr="008C5CB2" w14:paraId="3116B9A6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EDD9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C8396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O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0DE99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 (-0.00054, 2.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8438A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2 (0.85, 5.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3C233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 (0.43, 2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10C8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0675</w:t>
            </w:r>
          </w:p>
        </w:tc>
      </w:tr>
      <w:tr w:rsidR="008C5CB2" w:rsidRPr="008C5CB2" w14:paraId="0D5C6C11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EBD9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B5C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R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6EBC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 (0.41, 2.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0667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 (-1.4, 3.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6AAC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 (0.40, 2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0661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25975</w:t>
            </w:r>
          </w:p>
        </w:tc>
      </w:tr>
      <w:tr w:rsidR="008C5CB2" w:rsidRPr="008C5CB2" w14:paraId="08460E41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7DD3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9E398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FPSF vs O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CECD4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 (0.43, 3.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633BF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8 (-1.8, 2.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BE43E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 (0.22, 2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E30B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7285</w:t>
            </w:r>
          </w:p>
        </w:tc>
      </w:tr>
      <w:tr w:rsidR="008C5CB2" w:rsidRPr="008C5CB2" w14:paraId="628A9BC1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890B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0BAA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FPSF vs R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5A18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4 (-0.59, 2.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01353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 (-0.10, 3.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315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 (0.048, 2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CB14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99475</w:t>
            </w:r>
          </w:p>
        </w:tc>
      </w:tr>
      <w:tr w:rsidR="008C5CB2" w:rsidRPr="008C5CB2" w14:paraId="6C38E301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63192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</w:t>
            </w: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traoperative blood los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8B4EA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TF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126AF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e+02 (75., 2.1e+0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F1D3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. (-2.1e+02, 2.6e+0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AF501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e+02 (73., 2.1e+0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20E5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94725</w:t>
            </w:r>
          </w:p>
        </w:tc>
      </w:tr>
      <w:tr w:rsidR="008C5CB2" w:rsidRPr="008C5CB2" w14:paraId="24537785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99A44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1B1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O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CFD68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7 (-2.1e+02, 2.0e+0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23867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1e+02 (-3.4e+02, 1.1e+0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A950B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8. (-1.7e+02, 1.2e+0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4A7BA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199</w:t>
            </w:r>
          </w:p>
        </w:tc>
      </w:tr>
      <w:tr w:rsidR="008C5CB2" w:rsidRPr="008C5CB2" w14:paraId="5AE11069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CE0D7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626F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R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1D5C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4 (-1.2e+02, 1.1e+0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0E85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e+02 ( -98., 3.4e+0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7AB5B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. ( -81., 1.3e+0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58DE2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91625</w:t>
            </w:r>
          </w:p>
        </w:tc>
      </w:tr>
      <w:tr w:rsidR="008C5CB2" w:rsidRPr="008C5CB2" w14:paraId="6FF603F3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68E9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612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FPSF vs R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CD79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9. (-2.4e+02, 1.8e+0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B516E" w14:textId="48BAADFE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5e+02 (-2.9e+02,</w:t>
            </w:r>
            <w:r w:rsidR="00183AED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7.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FC4D2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1e+02 (-2.3e+02, -1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A0A6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90175</w:t>
            </w:r>
          </w:p>
        </w:tc>
      </w:tr>
      <w:tr w:rsidR="008C5CB2" w:rsidRPr="008C5CB2" w14:paraId="46926B98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8706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rgery tim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2D3D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TF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813A" w14:textId="1A7175A4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. (5.4, 48.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873E6" w14:textId="422CCD99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4. (-81.,</w:t>
            </w:r>
            <w:r w:rsidR="00183AED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.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312A1" w14:textId="4C340A66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. (-0.52, 42.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5652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79</w:t>
            </w:r>
          </w:p>
        </w:tc>
      </w:tr>
      <w:tr w:rsidR="008C5CB2" w:rsidRPr="008C5CB2" w14:paraId="75F9641F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67DF5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B14BF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O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796D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5 (-53., 44.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6DF5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9. (-33., 1.1e+0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E2964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. ( -26., 52.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6D5EA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9645</w:t>
            </w:r>
          </w:p>
        </w:tc>
      </w:tr>
      <w:tr w:rsidR="008C5CB2" w:rsidRPr="008C5CB2" w14:paraId="6D3E12B8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2EBA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833C5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R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70A5F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7 ( -41., 29.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5B760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. (-4.1, 1.3e+0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8C80C" w14:textId="65204721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3 ( -25., 44.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5CF6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749</w:t>
            </w:r>
          </w:p>
        </w:tc>
      </w:tr>
      <w:tr w:rsidR="008C5CB2" w:rsidRPr="008C5CB2" w14:paraId="611BE4AD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1662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52B2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FPSF vs O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26C5" w14:textId="7A1087B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 ( -43., 51.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2A10" w14:textId="64C5779D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8.9 (-80</w:t>
            </w:r>
            <w:r w:rsidR="00656A6C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.</w:t>
            </w: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 63</w:t>
            </w:r>
            <w:r w:rsidR="00656A6C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.</w:t>
            </w: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A833" w14:textId="67894D56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.4 (-46., 32.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8A2D7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47225</w:t>
            </w:r>
          </w:p>
        </w:tc>
      </w:tr>
      <w:tr w:rsidR="008C5CB2" w:rsidRPr="008C5CB2" w14:paraId="3919B0B8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A122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2587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FPSF vs R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983A9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. ( -27., 97.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CB27A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1. ( -72., 10.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7C21F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1. ( -49., 26.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EE3E6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747</w:t>
            </w:r>
          </w:p>
        </w:tc>
      </w:tr>
      <w:tr w:rsidR="008C5CB2" w:rsidRPr="008C5CB2" w14:paraId="2451BEE2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453B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ospital day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5BFBA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O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90D7F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0 (-7., 6.6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B38E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1 (-7.1, 7.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01026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1 (-4.2, 4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8592B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127</w:t>
            </w:r>
          </w:p>
        </w:tc>
      </w:tr>
      <w:tr w:rsidR="008C5CB2" w:rsidRPr="008C5CB2" w14:paraId="37A6B71B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4AC08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S scor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9723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TF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C04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 (0.23, 1.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38B7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 (-2.4, 4.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CB027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 (0.38, 1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EA2C2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76275</w:t>
            </w:r>
          </w:p>
        </w:tc>
      </w:tr>
      <w:tr w:rsidR="008C5CB2" w:rsidRPr="008C5CB2" w14:paraId="7DE63187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5D5B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17AB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OPPS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CA05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31 (-2.3, 2.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C05EB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4 (-1.6, 3.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BFBFC" w14:textId="037FBF94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4 (-0.87, 2.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ED6E1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73625</w:t>
            </w:r>
          </w:p>
        </w:tc>
      </w:tr>
      <w:tr w:rsidR="008C5CB2" w:rsidRPr="008C5CB2" w14:paraId="67BFF389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07064D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896DFF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PPSF vs RPPSF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4DA80F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1 (-2.1, 2.3)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34F874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2 (-2.3, 2.4)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2C4C09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74 (-1.4, 1.6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6DE390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61775</w:t>
            </w:r>
          </w:p>
        </w:tc>
      </w:tr>
      <w:tr w:rsidR="008C5CB2" w:rsidRPr="008C5CB2" w14:paraId="20ED1DBC" w14:textId="77777777" w:rsidTr="008C5CB2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EC202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5AE80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FPSF vs RPPSF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4544A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98 (-3.2, 1.3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29B62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92 (-3.3, 1.4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FEC39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95 (-2.4, 0.54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61695" w14:textId="77777777" w:rsidR="008C5CB2" w:rsidRPr="008C5CB2" w:rsidRDefault="008C5CB2" w:rsidP="008C5CB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5CB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70725</w:t>
            </w:r>
          </w:p>
        </w:tc>
      </w:tr>
    </w:tbl>
    <w:p w14:paraId="5C4F594A" w14:textId="77777777" w:rsidR="008C5CB2" w:rsidRDefault="008C5CB2">
      <w:pPr>
        <w:rPr>
          <w:rFonts w:hint="eastAsia"/>
        </w:rPr>
      </w:pPr>
    </w:p>
    <w:sectPr w:rsidR="008C5CB2" w:rsidSect="008C5CB2">
      <w:pgSz w:w="2268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94B565" w14:textId="77777777" w:rsidR="00626456" w:rsidRDefault="00626456" w:rsidP="008C5CB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55EDBA" w14:textId="77777777" w:rsidR="00626456" w:rsidRDefault="00626456" w:rsidP="008C5CB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2C3DB4" w14:textId="77777777" w:rsidR="00626456" w:rsidRDefault="00626456" w:rsidP="008C5CB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0FC0E4" w14:textId="77777777" w:rsidR="00626456" w:rsidRDefault="00626456" w:rsidP="008C5CB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99"/>
    <w:rsid w:val="00183AED"/>
    <w:rsid w:val="00456601"/>
    <w:rsid w:val="00522499"/>
    <w:rsid w:val="00526E2B"/>
    <w:rsid w:val="00547A93"/>
    <w:rsid w:val="005D13E8"/>
    <w:rsid w:val="005E54B0"/>
    <w:rsid w:val="00626456"/>
    <w:rsid w:val="00656A6C"/>
    <w:rsid w:val="00860005"/>
    <w:rsid w:val="008C5CB2"/>
    <w:rsid w:val="009C54B3"/>
    <w:rsid w:val="00DC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088993"/>
  <w15:chartTrackingRefBased/>
  <w15:docId w15:val="{700B9481-E647-421D-801A-6B712DEE1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224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2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24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24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24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249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24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24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24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24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24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24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24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249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24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24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24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24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24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2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24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24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24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24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24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24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2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24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249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5C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5C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5C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5C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14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0</Words>
  <Characters>1475</Characters>
  <Application>Microsoft Office Word</Application>
  <DocSecurity>0</DocSecurity>
  <Lines>134</Lines>
  <Paragraphs>126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彦锟 朱</cp:lastModifiedBy>
  <cp:revision>7</cp:revision>
  <dcterms:created xsi:type="dcterms:W3CDTF">2025-02-10T06:50:00Z</dcterms:created>
  <dcterms:modified xsi:type="dcterms:W3CDTF">2025-08-06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bfad88-8fbf-4fc4-9305-70d92867f612</vt:lpwstr>
  </property>
</Properties>
</file>